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9"/>
        <w:gridCol w:w="1236"/>
        <w:gridCol w:w="1098"/>
        <w:gridCol w:w="1236"/>
        <w:gridCol w:w="1373"/>
        <w:gridCol w:w="2053"/>
      </w:tblGrid>
      <w:tr w:rsidR="008F4F07" w:rsidRPr="008F4F07" w:rsidTr="00893ABB">
        <w:trPr>
          <w:trHeight w:val="285"/>
        </w:trPr>
        <w:tc>
          <w:tcPr>
            <w:tcW w:w="1133" w:type="pct"/>
            <w:vMerge w:val="restar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bookmarkStart w:id="0" w:name="_GoBack"/>
            <w:bookmarkEnd w:id="0"/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Variable</w:t>
            </w:r>
          </w:p>
        </w:tc>
        <w:tc>
          <w:tcPr>
            <w:tcW w:w="1290" w:type="pct"/>
            <w:gridSpan w:val="2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Condom use at last sex</w:t>
            </w:r>
          </w:p>
        </w:tc>
        <w:tc>
          <w:tcPr>
            <w:tcW w:w="1442" w:type="pct"/>
            <w:gridSpan w:val="2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Non-condom use at last sex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P-value (chi-square test)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vMerge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N (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95% CI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ZA"/>
              </w:rPr>
              <w:t>Overall condom use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595 (57.9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4.8 - 60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433 (42.1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9.1 - 45.2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Radio*(3/1,03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0.103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ever listen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71 (54.1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8.4  - 59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45 (45.9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0.3 - 51.6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Listen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424 (59.6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5.8 - 63.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88 (40.4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7.8 - 44.2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TV*(3/1,03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042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ever watch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87 (50.9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3.1 - 58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84 (49.1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1.4 - 56.9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Watch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508 (59.3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5.9 - 62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49 (40.7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7.4 - 44.1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Magazine*(3/1,03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684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ever rea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47 (57.4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3.3 - 61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58 (42.6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8.7 - 46.7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Rea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48 (58.6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3.8 - 63.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75 (41.4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6.6 - 46.2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Newspaper*(3/1,03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605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 xml:space="preserve">Never read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68 (58.8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4.1 - 63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88 (41.2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6.7 - 45.9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Rea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27 (57.2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3.0 - 61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45 (42.8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8.7 - 47.0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Internet*(3/1,031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Had no access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62 (52.9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9.1 - 56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22 (47.1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3.3 - 50.9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Had access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33 (67.7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62.5 - 72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11 (32.3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27.4 - 37.5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502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Intersexions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27 (50.8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6.0 - 55.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20 (49.2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4.5 - 54.0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68 (63.3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9.3 - 67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13 (36.7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2.7 - 40.7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720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4Play:Sex Tips for Girls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801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467 (58.1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4.6 - 61.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37 (41.9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8.5 - 45.4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28 (57.1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0.4 - 63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96 (42.9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6.3 - 49.6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47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Brothers for Life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38 (51.2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6.5 - 55.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27 (48.8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4.2 - 53.5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57 (63.4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9.3 - 67.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06 (36.6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2.6 - 40.7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502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Scrutinize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009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06 (50.0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3.1 - 56.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06 (50.0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3.1 - 56.9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489 (59.9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6.4 - 63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27 (40.1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6.7 - 43.5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502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Soul City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programme 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199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40 (55.6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0.7 - 60.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92 (44.4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9.7 - 49.3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55 (59.6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5.5 - 63.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41 (40.4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6.6 - 44.5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502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loveLife</w:t>
            </w:r>
            <w:proofErr w:type="spellEnd"/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and radio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471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560 (57.6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4.4 - 60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412 (42.4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9.3 - 45.6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 xml:space="preserve">Exposed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5 (62.5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8.5 - 75.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1 (37.5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24.9 - 51.5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47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Siyanqoba</w:t>
            </w:r>
            <w:proofErr w:type="spellEnd"/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 Beat it!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&lt;0.001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47 (51.4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6.8 - 55.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34 (48.6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4.1 - 53.2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348 (63.6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9.4 - 67.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99 (36.4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2.3 - 40.6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502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lastRenderedPageBreak/>
              <w:t xml:space="preserve">We BEAT TB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TV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001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88 (50.8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5.6 - 56.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182 (49.2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44.0 - 54.4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407 (61.9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8.0 - 65.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51 (38.1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4.4 - 42.0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502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proofErr w:type="spellStart"/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i</w:t>
            </w:r>
            <w:proofErr w:type="spellEnd"/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 xml:space="preserve">-Life*(3/1,031) </w:t>
            </w:r>
            <w:r w:rsidRPr="008F4F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val="en-US" w:eastAsia="en-ZA"/>
              </w:rPr>
              <w:t>(Radio programme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 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135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i/>
                <w:iCs/>
                <w:color w:val="000000"/>
                <w:sz w:val="18"/>
                <w:szCs w:val="18"/>
                <w:lang w:val="en-US" w:eastAsia="en-ZA"/>
              </w:rPr>
              <w:t>0.025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Not 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571 (57.3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4.1 - 60.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426 (42.7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39.6 - 45.9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  <w:tr w:rsidR="008F4F07" w:rsidRPr="008F4F07" w:rsidTr="00893ABB">
        <w:trPr>
          <w:trHeight w:val="285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ZA"/>
              </w:rPr>
              <w:t>Exposed ¥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24 (77.4%)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58.9 - 90.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ZA"/>
              </w:rPr>
              <w:t>7 (22.6%)</w:t>
            </w:r>
          </w:p>
        </w:tc>
        <w:tc>
          <w:tcPr>
            <w:tcW w:w="759" w:type="pct"/>
            <w:shd w:val="clear" w:color="auto" w:fill="auto"/>
            <w:noWrap/>
            <w:vAlign w:val="center"/>
            <w:hideMark/>
          </w:tcPr>
          <w:p w:rsidR="008F4F07" w:rsidRPr="008F4F07" w:rsidRDefault="008F4F07" w:rsidP="008F4F0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</w:pPr>
            <w:r w:rsidRPr="008F4F0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ZA"/>
              </w:rPr>
              <w:t>9.6 - 41.1</w:t>
            </w:r>
          </w:p>
        </w:tc>
        <w:tc>
          <w:tcPr>
            <w:tcW w:w="1135" w:type="pct"/>
            <w:shd w:val="clear" w:color="auto" w:fill="auto"/>
            <w:noWrap/>
            <w:hideMark/>
          </w:tcPr>
          <w:p w:rsidR="008F4F07" w:rsidRPr="008F4F07" w:rsidRDefault="008F4F07" w:rsidP="008F4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8F4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</w:tr>
    </w:tbl>
    <w:p w:rsidR="008F4F07" w:rsidRPr="008F4F07" w:rsidRDefault="008F4F07" w:rsidP="008F4F07">
      <w:pPr>
        <w:spacing w:after="0" w:line="480" w:lineRule="auto"/>
        <w:jc w:val="both"/>
        <w:rPr>
          <w:rFonts w:ascii="Arial" w:eastAsia="SimSun" w:hAnsi="Arial" w:cs="Arial"/>
          <w:b/>
          <w:color w:val="000000"/>
          <w:sz w:val="16"/>
          <w:szCs w:val="16"/>
          <w:lang w:eastAsia="zh-CN"/>
        </w:rPr>
      </w:pPr>
      <w:r w:rsidRPr="008F4F07">
        <w:rPr>
          <w:rFonts w:ascii="Arial" w:eastAsia="SimSun" w:hAnsi="Arial" w:cs="Arial"/>
          <w:b/>
          <w:color w:val="000000"/>
          <w:sz w:val="16"/>
          <w:szCs w:val="16"/>
          <w:lang w:eastAsia="zh-CN"/>
        </w:rPr>
        <w:t>*Missing data; ¥In the last 12 months</w:t>
      </w:r>
    </w:p>
    <w:p w:rsidR="008F4F07" w:rsidRPr="008F4F07" w:rsidRDefault="008F4F07" w:rsidP="008F4F07">
      <w:pPr>
        <w:keepNext/>
        <w:keepLines/>
        <w:spacing w:after="0" w:line="276" w:lineRule="auto"/>
        <w:jc w:val="both"/>
        <w:outlineLvl w:val="1"/>
        <w:rPr>
          <w:rFonts w:ascii="Arial" w:eastAsia="SimSun" w:hAnsi="Arial" w:cs="Times New Roman"/>
          <w:b/>
          <w:bCs/>
          <w:sz w:val="24"/>
          <w:szCs w:val="26"/>
          <w:lang w:eastAsia="zh-CN"/>
        </w:rPr>
      </w:pPr>
    </w:p>
    <w:p w:rsidR="00616D00" w:rsidRDefault="00616D00"/>
    <w:sectPr w:rsidR="00616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F07"/>
    <w:rsid w:val="00563953"/>
    <w:rsid w:val="00616D00"/>
    <w:rsid w:val="006C32C3"/>
    <w:rsid w:val="008F4F07"/>
    <w:rsid w:val="00FE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CA9D58D-43F0-4CE3-B344-BE85707CC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bani Ntshiqa</dc:creator>
  <cp:keywords/>
  <dc:description/>
  <cp:lastModifiedBy>Thobani Ntshiqa</cp:lastModifiedBy>
  <cp:revision>2</cp:revision>
  <dcterms:created xsi:type="dcterms:W3CDTF">2018-09-12T06:16:00Z</dcterms:created>
  <dcterms:modified xsi:type="dcterms:W3CDTF">2018-09-12T06:16:00Z</dcterms:modified>
</cp:coreProperties>
</file>